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2B0719" w:rsidR="000035D5" w:rsidRDefault="000035D5">
                            <w:r>
                              <w:t xml:space="preserve">Reported on page number: </w:t>
                            </w:r>
                            <w:r w:rsidR="00202C6E">
                              <w:t xml:space="preserv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32B0719" w:rsidR="000035D5" w:rsidRDefault="000035D5">
                      <w:r>
                        <w:t xml:space="preserve">Reported on page number: </w:t>
                      </w:r>
                      <w:r w:rsidR="00202C6E">
                        <w:t xml:space="preserve">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EAE8CE" w:rsidR="000035D5" w:rsidRDefault="000035D5" w:rsidP="000035D5">
                            <w:r>
                              <w:t xml:space="preserve">Reported on page number: </w:t>
                            </w:r>
                            <w:r w:rsidR="00202C6E">
                              <w:t xml:space="preserve">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6EAE8CE" w:rsidR="000035D5" w:rsidRDefault="000035D5" w:rsidP="000035D5">
                      <w:r>
                        <w:t xml:space="preserve">Reported on page number: </w:t>
                      </w:r>
                      <w:r w:rsidR="00202C6E">
                        <w:t xml:space="preserve"> 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C5E48C" w:rsidR="000035D5" w:rsidRDefault="00202C6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4C5E48C" w:rsidR="000035D5" w:rsidRDefault="00202C6E"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FF8C10" w:rsidR="000035D5" w:rsidRDefault="006A6BA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FF8C10" w:rsidR="000035D5" w:rsidRDefault="006A6BAE"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FA4E9E" w:rsidR="000035D5" w:rsidRDefault="006A6BAE" w:rsidP="000035D5">
                            <w:r>
                              <w:t xml:space="preserve">Through community engagement process for the main study which involved meetings with community leaders followed by village meetings where everyone was invited and house to house visits for all potential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FFA4E9E" w:rsidR="000035D5" w:rsidRDefault="006A6BAE" w:rsidP="000035D5">
                      <w:r>
                        <w:t xml:space="preserve">Through community engagement process for the main study which involved meetings with community leaders followed by village meetings where everyone was invited and house to house visits for all potential participan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DC34F3" w:rsidR="000035D5" w:rsidRDefault="006A6BAE" w:rsidP="000035D5">
                            <w:r>
                              <w:t xml:space="preserve">We used very simple language that was easy to understand, we had several consenting steps which involved a group consent at the start, followed by a detailed one on one consenting. We used a team of </w:t>
                            </w:r>
                            <w:proofErr w:type="spellStart"/>
                            <w:proofErr w:type="gramStart"/>
                            <w:r>
                              <w:t>well trained</w:t>
                            </w:r>
                            <w:proofErr w:type="spellEnd"/>
                            <w:proofErr w:type="gramEnd"/>
                            <w:r>
                              <w:t xml:space="preserve"> research assist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1DC34F3" w:rsidR="000035D5" w:rsidRDefault="006A6BAE" w:rsidP="000035D5">
                      <w:r>
                        <w:t xml:space="preserve">We used very simple language that was easy to understand, we had several consenting steps which involved a group consent at the start, followed by a detailed one on one consenting. We used a team of </w:t>
                      </w:r>
                      <w:proofErr w:type="spellStart"/>
                      <w:proofErr w:type="gramStart"/>
                      <w:r>
                        <w:t>well trained</w:t>
                      </w:r>
                      <w:proofErr w:type="spellEnd"/>
                      <w:proofErr w:type="gramEnd"/>
                      <w:r>
                        <w:t xml:space="preserve"> research assist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E9087DC">
                <wp:simplePos x="0" y="0"/>
                <wp:positionH relativeFrom="margin">
                  <wp:align>right</wp:align>
                </wp:positionH>
                <wp:positionV relativeFrom="paragraph">
                  <wp:posOffset>-568642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4B8B5E" w14:textId="189AD9E7" w:rsidR="00CF136F" w:rsidRDefault="006A6BA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447.7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" strokecolor="#193a65">
                <v:textbox>
                  <w:txbxContent>
                    <w:p w14:paraId="4F4B8B5E" w14:textId="189AD9E7" w:rsidR="00CF136F" w:rsidRDefault="006A6BAE" w:rsidP="000035D5">
                      <w:r>
                        <w:t>Y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5F66E1F4" w:rsidR="000035D5" w:rsidRDefault="00CF136F" w:rsidP="000035D5">
      <w:pPr>
        <w:spacing w:before="240" w:after="240"/>
        <w:rPr>
          <w:b/>
        </w:rPr>
      </w:pPr>
      <w:r>
        <w:rPr>
          <w:noProof/>
        </w:rPr>
        <w:lastRenderedPageBreak/>
        <mc:AlternateContent>
          <mc:Choice Requires="wps">
            <w:drawing>
              <wp:anchor distT="45720" distB="45720" distL="114300" distR="114300" simplePos="0" relativeHeight="251694080" behindDoc="0" locked="0" layoutInCell="1" allowOverlap="1" wp14:anchorId="08F729A8" wp14:editId="6363B34D">
                <wp:simplePos x="0" y="0"/>
                <wp:positionH relativeFrom="margin">
                  <wp:align>left</wp:align>
                </wp:positionH>
                <wp:positionV relativeFrom="paragraph">
                  <wp:posOffset>380596</wp:posOffset>
                </wp:positionV>
                <wp:extent cx="6927273" cy="1008611"/>
                <wp:effectExtent l="0" t="0" r="26035" b="20320"/>
                <wp:wrapTopAndBottom/>
                <wp:docPr id="1880754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7273" cy="1008611"/>
                        </a:xfrm>
                        <a:prstGeom prst="rect">
                          <a:avLst/>
                        </a:prstGeom>
                        <a:solidFill>
                          <a:srgbClr val="FFFFFF"/>
                        </a:solidFill>
                        <a:ln w="9525">
                          <a:solidFill>
                            <a:srgbClr val="193A65"/>
                          </a:solidFill>
                          <a:miter lim="800000"/>
                          <a:headEnd/>
                          <a:tailEnd/>
                        </a:ln>
                      </wps:spPr>
                      <wps:txbx>
                        <w:txbxContent>
                          <w:p w14:paraId="2043AD95" w14:textId="037C42DA" w:rsidR="00CF136F" w:rsidRDefault="00CF136F" w:rsidP="00CF136F">
                            <w:r>
                              <w:t xml:space="preserve">YES, </w:t>
                            </w:r>
                            <w:proofErr w:type="gramStart"/>
                            <w:r>
                              <w:t>We</w:t>
                            </w:r>
                            <w:proofErr w:type="gramEnd"/>
                            <w:r>
                              <w:t xml:space="preserve"> have a dissemination plan where we will make sure that the community have a summary of results in a non-scientific language that is easy to understand. This will be printed in posters and provided to the village leaders for </w:t>
                            </w:r>
                            <w:proofErr w:type="spellStart"/>
                            <w:r>
                              <w:t>shairing</w:t>
                            </w:r>
                            <w:proofErr w:type="spellEnd"/>
                            <w:r>
                              <w:t xml:space="preserve"> with the community in their routine meetings. We will as well conduct village meetings specific for dissemination. This will be done inclusively for all study components including this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F729A8" id="_x0000_s1033" type="#_x0000_t202" style="position:absolute;margin-left:0;margin-top:29.95pt;width:545.45pt;height:79.4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" strokecolor="#193a65">
                <v:textbox>
                  <w:txbxContent>
                    <w:p w14:paraId="2043AD95" w14:textId="037C42DA" w:rsidR="00CF136F" w:rsidRDefault="00CF136F" w:rsidP="00CF136F">
                      <w:r>
                        <w:t xml:space="preserve">YES, </w:t>
                      </w:r>
                      <w:proofErr w:type="gramStart"/>
                      <w:r>
                        <w:t>We</w:t>
                      </w:r>
                      <w:proofErr w:type="gramEnd"/>
                      <w:r>
                        <w:t xml:space="preserve"> have a dissemination plan where we will make sure that the community have a summary of results in a non-scientific language that is easy to understand. This will be printed in posters and provided to the village </w:t>
                      </w:r>
                      <w:r>
                        <w:t xml:space="preserve">leaders </w:t>
                      </w:r>
                      <w:r>
                        <w:t xml:space="preserve">for </w:t>
                      </w:r>
                      <w:proofErr w:type="spellStart"/>
                      <w:r>
                        <w:t>shairing</w:t>
                      </w:r>
                      <w:proofErr w:type="spellEnd"/>
                      <w:r>
                        <w:t xml:space="preserve"> with the community in their routine meetings. We will as well conduct village meetings</w:t>
                      </w:r>
                      <w:r>
                        <w:t xml:space="preserve"> specific for dissemination. This will be done inclusively for all study components including this publication.</w:t>
                      </w:r>
                    </w:p>
                  </w:txbxContent>
                </v:textbox>
                <w10:wrap type="topAndBottom" anchorx="margin"/>
              </v:shape>
            </w:pict>
          </mc:Fallback>
        </mc:AlternateConten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0ED257" w:rsidR="000035D5" w:rsidRDefault="009600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AHk2JRGAIAACYEAAAOAAAAAAAAAAAAAAAAAC4CAABkcnMvZTJvRG9jLnhtbFBLAQItABQABgAI&#10;AAAAIQAHd65c3AAAAAkBAAAPAAAAAAAAAAAAAAAAAHIEAABkcnMvZG93bnJldi54bWxQSwUGAAAA&#10;AAQABADzAAAAewUAAAAA&#10;" strokecolor="#193a65">
                <v:textbox>
                  <w:txbxContent>
                    <w:p w14:paraId="02348124" w14:textId="0F0ED257" w:rsidR="000035D5" w:rsidRDefault="0096003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7EAC6B" w:rsidR="000035D5" w:rsidRDefault="009600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E9D1D64" w14:textId="767EAC6B" w:rsidR="000035D5" w:rsidRDefault="0096003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72C5EA" w:rsidR="000035D5" w:rsidRDefault="009600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Z5CbChkCAAAnBAAADgAAAAAAAAAAAAAAAAAuAgAAZHJzL2Uyb0RvYy54bWxQSwECLQAUAAYA&#10;CAAAACEA3B40Z9wAAAAJAQAADwAAAAAAAAAAAAAAAABzBAAAZHJzL2Rvd25yZXYueG1sUEsFBgAA&#10;AAAEAAQA8wAAAHwFAAAAAA==&#10;" strokecolor="#193a65">
                <v:textbox>
                  <w:txbxContent>
                    <w:p w14:paraId="34BB3CFA" w14:textId="5A72C5EA" w:rsidR="000035D5" w:rsidRDefault="0096003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9D20FE" w:rsidR="000035D5" w:rsidRDefault="009600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LUn9fwZAgAAJwQAAA4AAAAAAAAAAAAAAAAALgIAAGRycy9lMm9Eb2MueG1sUEsBAi0AFAAG&#10;AAgAAAAhAKq3z2XdAAAACQEAAA8AAAAAAAAAAAAAAAAAcwQAAGRycy9kb3ducmV2LnhtbFBLBQYA&#10;AAAABAAEAPMAAAB9BQAAAAA=&#10;" strokecolor="#193a65">
                <v:textbox>
                  <w:txbxContent>
                    <w:p w14:paraId="75D923C4" w14:textId="1D9D20FE" w:rsidR="000035D5" w:rsidRDefault="0096003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569543" w:rsidR="000035D5" w:rsidRDefault="009600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1C569543" w:rsidR="000035D5" w:rsidRDefault="0096003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7237A" w:rsidRPr="00F57A3B" w:rsidRDefault="0067237A">
      <w:pPr>
        <w:rPr>
          <w:rFonts w:ascii="Arial" w:hAnsi="Arial" w:cs="Arial"/>
        </w:rPr>
      </w:pPr>
    </w:p>
    <w:sectPr w:rsidR="0067237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06EA7" w14:textId="77777777" w:rsidR="009D7752" w:rsidRDefault="009D7752" w:rsidP="00F57A3B">
      <w:r>
        <w:separator/>
      </w:r>
    </w:p>
  </w:endnote>
  <w:endnote w:type="continuationSeparator" w:id="0">
    <w:p w14:paraId="4ABB1750" w14:textId="77777777" w:rsidR="009D7752" w:rsidRDefault="009D775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76551" w14:textId="77777777" w:rsidR="009D7752" w:rsidRDefault="009D7752" w:rsidP="00F57A3B">
      <w:r>
        <w:separator/>
      </w:r>
    </w:p>
  </w:footnote>
  <w:footnote w:type="continuationSeparator" w:id="0">
    <w:p w14:paraId="4828C54F" w14:textId="77777777" w:rsidR="009D7752" w:rsidRDefault="009D775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2C6E"/>
    <w:rsid w:val="00335779"/>
    <w:rsid w:val="004A7A57"/>
    <w:rsid w:val="004C71C4"/>
    <w:rsid w:val="00515BC0"/>
    <w:rsid w:val="00541C18"/>
    <w:rsid w:val="00580384"/>
    <w:rsid w:val="0067237A"/>
    <w:rsid w:val="0069423E"/>
    <w:rsid w:val="006A6BAE"/>
    <w:rsid w:val="006F5F45"/>
    <w:rsid w:val="00831ADE"/>
    <w:rsid w:val="008351E9"/>
    <w:rsid w:val="00841F25"/>
    <w:rsid w:val="00855232"/>
    <w:rsid w:val="008760C9"/>
    <w:rsid w:val="009364D9"/>
    <w:rsid w:val="0096003E"/>
    <w:rsid w:val="009D7752"/>
    <w:rsid w:val="00A43F5B"/>
    <w:rsid w:val="00A961CD"/>
    <w:rsid w:val="00AD410C"/>
    <w:rsid w:val="00BD19EC"/>
    <w:rsid w:val="00CF136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lum Mshamu</cp:lastModifiedBy>
  <cp:revision>3</cp:revision>
  <dcterms:created xsi:type="dcterms:W3CDTF">2023-08-22T17:04:00Z</dcterms:created>
  <dcterms:modified xsi:type="dcterms:W3CDTF">2023-10-2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b2bdf91eea19f1e0250256e355e3c46fcd78088647550863ec7f233cc8def6</vt:lpwstr>
  </property>
</Properties>
</file>